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9B2" w:rsidRPr="002E241F" w:rsidRDefault="001519B2" w:rsidP="001519B2">
      <w:pPr>
        <w:widowControl/>
        <w:spacing w:before="100" w:beforeAutospacing="1" w:after="100" w:afterAutospacing="1"/>
        <w:jc w:val="left"/>
        <w:rPr>
          <w:rFonts w:ascii="Times New Roman" w:hAnsi="Times New Roman" w:hint="eastAsia"/>
          <w:b/>
          <w:color w:val="000000" w:themeColor="text1"/>
          <w:sz w:val="22"/>
          <w:szCs w:val="22"/>
        </w:rPr>
      </w:pPr>
      <w:r w:rsidRPr="001519B2">
        <w:rPr>
          <w:rFonts w:ascii="Times New Roman" w:hAnsi="Times New Roman"/>
          <w:b/>
          <w:color w:val="000000" w:themeColor="text1"/>
          <w:sz w:val="22"/>
          <w:szCs w:val="22"/>
        </w:rPr>
        <w:t>SUPPLEMENTAL FIGURE LEGENDS</w:t>
      </w:r>
      <w:bookmarkStart w:id="0" w:name="_GoBack"/>
      <w:bookmarkEnd w:id="0"/>
    </w:p>
    <w:p w:rsidR="00E16A1B" w:rsidRPr="00325613" w:rsidRDefault="00E16A1B" w:rsidP="00E16A1B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325613"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ary </w:t>
      </w:r>
      <w:r w:rsidRPr="00325613">
        <w:rPr>
          <w:rFonts w:ascii="Times New Roman" w:hAnsi="Times New Roman" w:hint="eastAsia"/>
          <w:b/>
          <w:color w:val="000000" w:themeColor="text1"/>
          <w:sz w:val="22"/>
          <w:szCs w:val="22"/>
        </w:rPr>
        <w:t>Fig</w:t>
      </w:r>
      <w:r w:rsidRPr="00325613">
        <w:rPr>
          <w:rFonts w:ascii="Times New Roman" w:hAnsi="Times New Roman"/>
          <w:b/>
          <w:color w:val="000000" w:themeColor="text1"/>
          <w:sz w:val="22"/>
          <w:szCs w:val="22"/>
        </w:rPr>
        <w:t>. S1</w:t>
      </w:r>
      <w:r w:rsidRPr="00325613">
        <w:rPr>
          <w:rFonts w:ascii="Times New Roman" w:hAnsi="Times New Roman" w:hint="eastAsia"/>
          <w:b/>
          <w:color w:val="000000" w:themeColor="text1"/>
          <w:sz w:val="22"/>
          <w:szCs w:val="22"/>
        </w:rPr>
        <w:t xml:space="preserve"> THZ1 inhibit cell proliferation and migration in TNBC.</w:t>
      </w:r>
    </w:p>
    <w:p w:rsidR="00E16A1B" w:rsidRPr="00325613" w:rsidRDefault="00E16A1B" w:rsidP="00E16A1B">
      <w:pPr>
        <w:pStyle w:val="Style3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 xml:space="preserve">Colony-forming images in MDA-468 and BT549 after THZ1 treatment and quantitative data were shown. (n = 3, mean </w:t>
      </w:r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>±</w:t>
      </w:r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SD, *P &lt; 0.05, **P &lt; 0.01)</w:t>
      </w:r>
      <w:r w:rsidRPr="00325613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E16A1B" w:rsidRPr="00325613" w:rsidRDefault="00E16A1B" w:rsidP="00E16A1B">
      <w:pPr>
        <w:pStyle w:val="Style3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 xml:space="preserve">Respective images and quantitative data of the wound-healing assays in MDA-468 and BT549 after THZ1 treatment. (n = 3, mean </w:t>
      </w:r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>±</w:t>
      </w:r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SD, *P &lt; 0.05, **P &lt; 0.01). </w:t>
      </w:r>
    </w:p>
    <w:p w:rsidR="00925687" w:rsidRDefault="00E16A1B" w:rsidP="00925687">
      <w:pPr>
        <w:pStyle w:val="Style3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proofErr w:type="spellStart"/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>Transwell</w:t>
      </w:r>
      <w:proofErr w:type="spellEnd"/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assays results in MDA-468 and BT549 after THZ1 treatment and quantitative data of the migration ability were indicated. (n = 3, mean </w:t>
      </w:r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>±</w:t>
      </w:r>
      <w:r w:rsidRPr="00325613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SD, **P &lt;0.01, ***P &lt; 0.001).</w:t>
      </w:r>
    </w:p>
    <w:p w:rsidR="00925687" w:rsidRDefault="00925687" w:rsidP="00925687">
      <w:pPr>
        <w:pStyle w:val="Style3"/>
        <w:spacing w:line="480" w:lineRule="auto"/>
        <w:ind w:firstLineChars="0" w:firstLine="0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925687" w:rsidRPr="00925687" w:rsidRDefault="00925687" w:rsidP="00925687">
      <w:pPr>
        <w:pStyle w:val="Style3"/>
        <w:spacing w:line="480" w:lineRule="auto"/>
        <w:ind w:firstLineChars="0" w:firstLine="0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925687"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ary Table </w:t>
      </w:r>
      <w:r w:rsidRPr="00925687">
        <w:rPr>
          <w:rFonts w:ascii="Times New Roman" w:hAnsi="Times New Roman" w:hint="eastAsia"/>
          <w:b/>
          <w:color w:val="000000" w:themeColor="text1"/>
          <w:sz w:val="22"/>
          <w:szCs w:val="22"/>
        </w:rPr>
        <w:t>S</w:t>
      </w:r>
      <w:r w:rsidRPr="00925687">
        <w:rPr>
          <w:rFonts w:ascii="Times New Roman" w:hAnsi="Times New Roman"/>
          <w:b/>
          <w:color w:val="000000" w:themeColor="text1"/>
          <w:sz w:val="22"/>
          <w:szCs w:val="22"/>
        </w:rPr>
        <w:t>1 Correlation of genes with SOX9 in clinical TNBC samples from TCGA database.</w:t>
      </w:r>
    </w:p>
    <w:p w:rsidR="009C4FE1" w:rsidRPr="00925687" w:rsidRDefault="00925687" w:rsidP="00925687">
      <w:pPr>
        <w:pStyle w:val="a3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</w:pPr>
      <w:r w:rsidRPr="00325613"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  <w:t xml:space="preserve">Supplementary Table </w:t>
      </w:r>
      <w:r w:rsidRPr="00325613">
        <w:rPr>
          <w:rFonts w:ascii="Times New Roman" w:hAnsi="Times New Roman" w:cs="Times New Roman" w:hint="eastAsia"/>
          <w:b/>
          <w:color w:val="000000" w:themeColor="text1"/>
          <w:kern w:val="2"/>
          <w:sz w:val="22"/>
          <w:szCs w:val="22"/>
        </w:rPr>
        <w:t>S</w:t>
      </w:r>
      <w:r w:rsidRPr="00325613"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  <w:t xml:space="preserve">2 </w:t>
      </w:r>
      <w:proofErr w:type="gramStart"/>
      <w:r w:rsidRPr="00325613"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  <w:t>T</w:t>
      </w:r>
      <w:r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  <w:t>he</w:t>
      </w:r>
      <w:proofErr w:type="gramEnd"/>
      <w:r w:rsidRPr="00325613"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  <w:t xml:space="preserve"> following sequences of primers were designed for SOX9 promoter in </w:t>
      </w:r>
      <w:proofErr w:type="spellStart"/>
      <w:r w:rsidRPr="00325613"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  <w:t>ChIP</w:t>
      </w:r>
      <w:proofErr w:type="spellEnd"/>
      <w:r w:rsidRPr="00325613"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  <w:t>-PCR analysis.</w:t>
      </w:r>
    </w:p>
    <w:sectPr w:rsidR="009C4FE1" w:rsidRPr="00925687" w:rsidSect="00142E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E6F27"/>
    <w:multiLevelType w:val="multilevel"/>
    <w:tmpl w:val="8CF6348A"/>
    <w:lvl w:ilvl="0">
      <w:start w:val="1"/>
      <w:numFmt w:val="lowerLetter"/>
      <w:lvlText w:val="%1"/>
      <w:lvlJc w:val="left"/>
      <w:pPr>
        <w:ind w:left="420" w:hanging="420"/>
      </w:pPr>
      <w:rPr>
        <w:rFonts w:hint="eastAsia"/>
        <w:b w:val="0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CED"/>
    <w:rsid w:val="0001235C"/>
    <w:rsid w:val="00033C03"/>
    <w:rsid w:val="000B3947"/>
    <w:rsid w:val="000C211E"/>
    <w:rsid w:val="000D03CF"/>
    <w:rsid w:val="000D03DD"/>
    <w:rsid w:val="000E1395"/>
    <w:rsid w:val="000E2D7B"/>
    <w:rsid w:val="000F3E43"/>
    <w:rsid w:val="001246DC"/>
    <w:rsid w:val="0014200F"/>
    <w:rsid w:val="00142EA1"/>
    <w:rsid w:val="001519B2"/>
    <w:rsid w:val="001573C2"/>
    <w:rsid w:val="0016158B"/>
    <w:rsid w:val="00173B8C"/>
    <w:rsid w:val="00185528"/>
    <w:rsid w:val="0018699B"/>
    <w:rsid w:val="001D569F"/>
    <w:rsid w:val="001F41C0"/>
    <w:rsid w:val="001F5079"/>
    <w:rsid w:val="002010AD"/>
    <w:rsid w:val="002231FB"/>
    <w:rsid w:val="002370A6"/>
    <w:rsid w:val="002527AC"/>
    <w:rsid w:val="00270C17"/>
    <w:rsid w:val="0027363C"/>
    <w:rsid w:val="00275E02"/>
    <w:rsid w:val="00284489"/>
    <w:rsid w:val="00284FA2"/>
    <w:rsid w:val="0029555F"/>
    <w:rsid w:val="002A15E0"/>
    <w:rsid w:val="002A1D3E"/>
    <w:rsid w:val="002B32F1"/>
    <w:rsid w:val="002C17DA"/>
    <w:rsid w:val="002D26FA"/>
    <w:rsid w:val="002E241F"/>
    <w:rsid w:val="002F12FF"/>
    <w:rsid w:val="00310AA5"/>
    <w:rsid w:val="003221A1"/>
    <w:rsid w:val="00324767"/>
    <w:rsid w:val="00337DEE"/>
    <w:rsid w:val="00341E89"/>
    <w:rsid w:val="00361641"/>
    <w:rsid w:val="00373359"/>
    <w:rsid w:val="0039006B"/>
    <w:rsid w:val="003B7FD7"/>
    <w:rsid w:val="003D12F9"/>
    <w:rsid w:val="003E37CB"/>
    <w:rsid w:val="003E545A"/>
    <w:rsid w:val="003E5C34"/>
    <w:rsid w:val="003E7274"/>
    <w:rsid w:val="003E748B"/>
    <w:rsid w:val="0040255B"/>
    <w:rsid w:val="00404ABD"/>
    <w:rsid w:val="00416175"/>
    <w:rsid w:val="0042075E"/>
    <w:rsid w:val="00466F0A"/>
    <w:rsid w:val="0047011D"/>
    <w:rsid w:val="0048080E"/>
    <w:rsid w:val="004935D6"/>
    <w:rsid w:val="004F43D7"/>
    <w:rsid w:val="004F6D0B"/>
    <w:rsid w:val="00524A90"/>
    <w:rsid w:val="0054356C"/>
    <w:rsid w:val="00555EE1"/>
    <w:rsid w:val="0056244F"/>
    <w:rsid w:val="0057340B"/>
    <w:rsid w:val="00596ED0"/>
    <w:rsid w:val="005B4BDC"/>
    <w:rsid w:val="005B5BC2"/>
    <w:rsid w:val="005D581B"/>
    <w:rsid w:val="005F7E02"/>
    <w:rsid w:val="00636FEC"/>
    <w:rsid w:val="00642956"/>
    <w:rsid w:val="00673A02"/>
    <w:rsid w:val="006862BB"/>
    <w:rsid w:val="006965F9"/>
    <w:rsid w:val="006A78FD"/>
    <w:rsid w:val="006B0948"/>
    <w:rsid w:val="006B19B9"/>
    <w:rsid w:val="006E0958"/>
    <w:rsid w:val="00700570"/>
    <w:rsid w:val="00720052"/>
    <w:rsid w:val="00720761"/>
    <w:rsid w:val="00727CC3"/>
    <w:rsid w:val="00743EEB"/>
    <w:rsid w:val="00752E8E"/>
    <w:rsid w:val="00755FF7"/>
    <w:rsid w:val="00762B91"/>
    <w:rsid w:val="007633F5"/>
    <w:rsid w:val="00764C5B"/>
    <w:rsid w:val="00771DAE"/>
    <w:rsid w:val="00774A8D"/>
    <w:rsid w:val="0079192F"/>
    <w:rsid w:val="007D7584"/>
    <w:rsid w:val="007F5015"/>
    <w:rsid w:val="00831D10"/>
    <w:rsid w:val="0083346A"/>
    <w:rsid w:val="00861F85"/>
    <w:rsid w:val="0087647F"/>
    <w:rsid w:val="00895101"/>
    <w:rsid w:val="008958EF"/>
    <w:rsid w:val="00897289"/>
    <w:rsid w:val="008B5114"/>
    <w:rsid w:val="008C262A"/>
    <w:rsid w:val="008F1513"/>
    <w:rsid w:val="008F322F"/>
    <w:rsid w:val="008F4624"/>
    <w:rsid w:val="0091578F"/>
    <w:rsid w:val="00920AA9"/>
    <w:rsid w:val="00925687"/>
    <w:rsid w:val="00925B16"/>
    <w:rsid w:val="00927B28"/>
    <w:rsid w:val="0095634D"/>
    <w:rsid w:val="009B2CB9"/>
    <w:rsid w:val="009B7C95"/>
    <w:rsid w:val="009C017A"/>
    <w:rsid w:val="009C4FE1"/>
    <w:rsid w:val="009D2F5D"/>
    <w:rsid w:val="009E5A14"/>
    <w:rsid w:val="009E6349"/>
    <w:rsid w:val="009F0DF6"/>
    <w:rsid w:val="009F3BBE"/>
    <w:rsid w:val="00A1259C"/>
    <w:rsid w:val="00A210E7"/>
    <w:rsid w:val="00A32534"/>
    <w:rsid w:val="00A71229"/>
    <w:rsid w:val="00A81F34"/>
    <w:rsid w:val="00AC17C9"/>
    <w:rsid w:val="00AD24D5"/>
    <w:rsid w:val="00B33ED0"/>
    <w:rsid w:val="00B6321A"/>
    <w:rsid w:val="00B75295"/>
    <w:rsid w:val="00B80BFE"/>
    <w:rsid w:val="00B83941"/>
    <w:rsid w:val="00B93EF0"/>
    <w:rsid w:val="00B97ECF"/>
    <w:rsid w:val="00BE1975"/>
    <w:rsid w:val="00BE6B69"/>
    <w:rsid w:val="00BF2E76"/>
    <w:rsid w:val="00C061BD"/>
    <w:rsid w:val="00C46C48"/>
    <w:rsid w:val="00C519EE"/>
    <w:rsid w:val="00C51D38"/>
    <w:rsid w:val="00C66DE0"/>
    <w:rsid w:val="00C74055"/>
    <w:rsid w:val="00CA5F9D"/>
    <w:rsid w:val="00CB3F6A"/>
    <w:rsid w:val="00CC7184"/>
    <w:rsid w:val="00D076B4"/>
    <w:rsid w:val="00D15B13"/>
    <w:rsid w:val="00D350D2"/>
    <w:rsid w:val="00D40F76"/>
    <w:rsid w:val="00D47068"/>
    <w:rsid w:val="00D703CA"/>
    <w:rsid w:val="00D77CE5"/>
    <w:rsid w:val="00DA5FB3"/>
    <w:rsid w:val="00DB633A"/>
    <w:rsid w:val="00DD0698"/>
    <w:rsid w:val="00DF7CED"/>
    <w:rsid w:val="00E16A1B"/>
    <w:rsid w:val="00E32297"/>
    <w:rsid w:val="00E5751E"/>
    <w:rsid w:val="00E65787"/>
    <w:rsid w:val="00E815DB"/>
    <w:rsid w:val="00E848CD"/>
    <w:rsid w:val="00E908F9"/>
    <w:rsid w:val="00EA4F65"/>
    <w:rsid w:val="00EA71A8"/>
    <w:rsid w:val="00EC60CB"/>
    <w:rsid w:val="00ED64E1"/>
    <w:rsid w:val="00EF435B"/>
    <w:rsid w:val="00EF5088"/>
    <w:rsid w:val="00EF7727"/>
    <w:rsid w:val="00F15C06"/>
    <w:rsid w:val="00F24E06"/>
    <w:rsid w:val="00F25AD8"/>
    <w:rsid w:val="00F342A8"/>
    <w:rsid w:val="00F77867"/>
    <w:rsid w:val="00F869DC"/>
    <w:rsid w:val="00FB34EE"/>
    <w:rsid w:val="00FD0694"/>
    <w:rsid w:val="00FD0CFA"/>
    <w:rsid w:val="00FE40E5"/>
    <w:rsid w:val="00FE5DE6"/>
    <w:rsid w:val="00FE66A2"/>
    <w:rsid w:val="00FF2653"/>
    <w:rsid w:val="00FF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A3852"/>
  <w15:chartTrackingRefBased/>
  <w15:docId w15:val="{3B832930-954D-E545-BAC6-B75D4914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F7C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Style3">
    <w:name w:val="_Style 3"/>
    <w:basedOn w:val="a"/>
    <w:uiPriority w:val="34"/>
    <w:qFormat/>
    <w:rsid w:val="00E16A1B"/>
    <w:pPr>
      <w:widowControl/>
      <w:ind w:firstLineChars="200" w:firstLine="420"/>
      <w:jc w:val="left"/>
    </w:pPr>
    <w:rPr>
      <w:rFonts w:ascii="宋体" w:eastAsia="宋体" w:hAnsi="宋体" w:cs="宋体"/>
      <w:kern w:val="0"/>
    </w:rPr>
  </w:style>
  <w:style w:type="paragraph" w:styleId="a4">
    <w:name w:val="List Paragraph"/>
    <w:basedOn w:val="a"/>
    <w:uiPriority w:val="34"/>
    <w:qFormat/>
    <w:rsid w:val="0092568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8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0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2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4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8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4-20T14:22:00Z</dcterms:created>
  <dcterms:modified xsi:type="dcterms:W3CDTF">2020-04-20T14:40:00Z</dcterms:modified>
</cp:coreProperties>
</file>